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9360"/>
      </w:tblGrid>
      <w:tr w:rsidR="00264FFE" w:rsidRPr="00107897" w:rsidTr="002A12D8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Supplementary Table 1: </w:t>
            </w:r>
            <w:r w:rsidRPr="00F11C17">
              <w:rPr>
                <w:rFonts w:ascii="Times" w:hAnsi="Times" w:cs="Times"/>
                <w:bCs/>
                <w:color w:val="000000"/>
              </w:rPr>
              <w:t>35 p</w:t>
            </w:r>
            <w:r w:rsidRPr="001E64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tient, census tract, and regional level variables measuring dimensions of healthcare affordability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 availability and accessibility put into confirmatory factor analysis</w:t>
            </w: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FORDABILITY MEASURE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tegorical Variables 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Patient is dual enrolled in Medicaid and Medicare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Patient's primary hospital eligibility for disproportionate share payment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ntinuous Variables 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Census tract at diagnosis: Percent Black resident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Census tract at diagnosis: Percent persons 25+ with at least 4 years of college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Census tract at diagnosis: Median household income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Census tract at diagnosis: Percent persons 25+ with &lt;high school education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Census tract at diagnosis: Per capita income for Census tract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Census tract at diagnosis: Percent persons 25+ with some college education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Census tract at diagnosis: Percent of households below poverty line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County level: Percent of residents without health insurance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BILITY MEASURE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tegorical Variables 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Patient lives in metropolitan area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Patient lives in a metropolitan or metropolitan-adjacent area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Patient lives in rural area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Patient's main hospital is rural primary hospital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ntinuous Variables 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 xml:space="preserve">Straight line geographic distance from patient residential zip code to patient's main hospital zip code 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County level: # hospitals per 1K residents in patient’s county in year of diagnosi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AILABILITY MEASURE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tegorical Variables 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Patient's main hospital teaching statu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Patient's main hospital NCI cancer center designation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 xml:space="preserve">  Clinical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 xml:space="preserve">  Comprehensive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Patient's main hospital is member of NCI gynecologic oncology group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Specialty of patient’s primary cancer physician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 xml:space="preserve">  General surgery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 xml:space="preserve">  Gynecologic oncology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 xml:space="preserve">  Hematology/oncology/medical oncology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 xml:space="preserve">  Internal medicine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 xml:space="preserve">  No primary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 xml:space="preserve">  Ob-Gyn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 xml:space="preserve">  Other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 xml:space="preserve">  Pathology/other oncology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 xml:space="preserve">  Primary/general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 xml:space="preserve">  Surgical oncology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Continuous Variables 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Patient's main hospital number of bed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HRR level: Discharges for ambulatory sensitive conditions per 1K population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HRR level: Hematologists/oncologists per 100K resident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HRR level: Percentage of Medicare beneficiaries that died in year of diagnosi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HRR level: Hospital-based physicians per 100K residents (2011)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HRR level: Ob-Gyn per 100K women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HRR level: Percentage of Medicare beneficiaries seeing a PCP that year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HRR level: PCPs per resident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HRR level: Hospital discharge 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day return to ER rates (%)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HRR-level: 30 days hospital readmission rates (%)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HRR level: Physicians per 100K resident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HRR level: Surgeons per 100K resident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County level: # Gynecologic oncologists per 1K residents in year of diagnosi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County level: # Ob-Gyns seeing patients per 1K resident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FFE" w:rsidRPr="00107897" w:rsidRDefault="00264FFE" w:rsidP="002A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7897">
              <w:rPr>
                <w:rFonts w:ascii="Times New Roman" w:eastAsia="Times New Roman" w:hAnsi="Times New Roman" w:cs="Times New Roman"/>
                <w:color w:val="000000"/>
              </w:rPr>
              <w:t>County level: # PCPs per 1K residents</w:t>
            </w:r>
          </w:p>
        </w:tc>
      </w:tr>
      <w:tr w:rsidR="00264FFE" w:rsidRPr="00107897" w:rsidTr="002A12D8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4FFE" w:rsidRPr="007A6267" w:rsidRDefault="00264FFE" w:rsidP="002A12D8">
            <w:pPr>
              <w:adjustRightInd w:val="0"/>
              <w:spacing w:before="10" w:after="1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0789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bbreviations: standard deviation (SD); obstetrician-gynecologist (Ob-Gyn); primary care physician (PCP); National Cancer Institute (NCI); emergency room (ER); ovarian cancer (OC); hospital referral region (HRR).</w:t>
            </w:r>
          </w:p>
        </w:tc>
      </w:tr>
    </w:tbl>
    <w:p w:rsidR="00B43971" w:rsidRDefault="00FD2D31">
      <w:bookmarkStart w:id="0" w:name="_GoBack"/>
      <w:bookmarkEnd w:id="0"/>
    </w:p>
    <w:sectPr w:rsidR="00B43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FFE"/>
    <w:rsid w:val="00264FFE"/>
    <w:rsid w:val="00971AD6"/>
    <w:rsid w:val="009779B8"/>
    <w:rsid w:val="00A36148"/>
    <w:rsid w:val="00D2263B"/>
    <w:rsid w:val="00FD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B9A65-A1BA-4B5C-B5F6-4BE43EE6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ilson, Ph.D.</dc:creator>
  <cp:keywords/>
  <dc:description/>
  <cp:lastModifiedBy>Lauren Wilson, Ph.D.</cp:lastModifiedBy>
  <cp:revision>2</cp:revision>
  <dcterms:created xsi:type="dcterms:W3CDTF">2024-01-22T21:17:00Z</dcterms:created>
  <dcterms:modified xsi:type="dcterms:W3CDTF">2024-01-22T21:17:00Z</dcterms:modified>
</cp:coreProperties>
</file>